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I: </w:t>
      </w:r>
    </w:p>
    <w:tbl>
      <w:tblPr>
        <w:tblW w:w="912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27"/>
        <w:gridCol w:w="1595"/>
        <w:gridCol w:w="1430"/>
        <w:gridCol w:w="1479"/>
        <w:gridCol w:w="1160"/>
        <w:gridCol w:w="1137"/>
      </w:tblGrid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peci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rotyp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solate or strai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bbreviat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nBank  nucleotide accession no.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gment (Protein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African Horse sickness virus (AHS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S29/6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HSV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FJ18336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HSV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88316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006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HS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03536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13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Bluetongue virus (BT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SA2006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6 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Q50653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12/PT/20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12 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U39065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Q98252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RE2001/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1 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Q18682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UN2000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2 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Q18682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Q98252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-15 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L1172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SA2006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TV-6 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Q50654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U83984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Corriparta virus (COR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orriparta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R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O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  <w:vertAlign w:val="superscript"/>
              </w:rPr>
            </w:pPr>
            <w:r>
              <w:rPr>
                <w:rFonts w:cs="Calibri" w:ascii="Calibri" w:hAnsi="Calibri"/>
                <w:bCs/>
                <w:color w:val="000000"/>
              </w:rPr>
              <w:t>AF530086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Epizootic Haemorrhagic disease virus (EHD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SA1955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1 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497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US1979/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2 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498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AN1962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2 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499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US1977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5 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502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AN1962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2(W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50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US1979/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HDV2(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M74499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Equine encephalosis virus(EE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yanst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S103/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E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FJ18338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rotype-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S103/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E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FJ18338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yanst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S103/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E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FJ1833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Eubenangee virus (EUB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ubenangee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In 107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UB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F530087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Great Island virus(GI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anAr 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I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6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anAr 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I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6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anAr 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I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7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oadhaven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D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8787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oadhaven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BRD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878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emorovo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gAn 1169-6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EM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8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emorovo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gAn 1169-6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EM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8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Lipovni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zArLip 9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LIP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7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Lipovnik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zArLip 9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LIP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ribec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RIB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7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ribec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RB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HM54347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Palyam virus (PAL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zan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599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zan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598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'Aguila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'Aguilar B81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AG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F530085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zan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U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598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Peruvian Horse sickness virus (PHS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Q2480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77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HS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775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8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St'Croix River virus (SCR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t'Croix Rive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C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599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t'Croix Rive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C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F1334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t'Croix Rive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C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600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8 (T13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Wallal virus (WAL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allal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 1204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AL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F530084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Warrego virus (WAR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arrego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 99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A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F530083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arrego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V508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Cs/>
                <w:color w:val="000000"/>
              </w:rPr>
              <w:t>WARVV50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F213555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Wongorr virus (WGR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ongor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V19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GRV1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56990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ongor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V1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GRV19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56991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ongor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rm1344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GRVmrm1344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56992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ongor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aroo River viru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AR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56993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Wongorr 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icola viru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PIC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U56994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3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Yunnan Orbivirus (YUO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OV-77-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Y7015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OV-77-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76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iddle Point Orbivir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DPP444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MP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F5916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OV-77-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YU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NC_0076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7 (T13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tretch Lagoon Orbivirus (SLOV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LO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4946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L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U7186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1 (RdRp)</w:t>
            </w:r>
          </w:p>
        </w:tc>
      </w:tr>
      <w:tr>
        <w:trPr>
          <w:trHeight w:val="23" w:hRule="atLeast"/>
        </w:trPr>
        <w:tc>
          <w:tcPr>
            <w:tcW w:w="2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LOV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K4946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LO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EU71867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eg-2 (T2)</w:t>
            </w:r>
          </w:p>
        </w:tc>
      </w:tr>
    </w:tbl>
    <w:p>
      <w:pPr>
        <w:pStyle w:val="Normal"/>
        <w:spacing w:lineRule="auto" w:line="48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* : Partial sequences only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color w:val="000000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426" w:right="-1024" w:hanging="0"/>
      <w:outlineLvl w:val="6"/>
    </w:pPr>
    <w:rPr>
      <w:b/>
      <w:bCs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426" w:hanging="0"/>
      <w:outlineLvl w:val="7"/>
    </w:pPr>
    <w:rPr>
      <w:b/>
      <w:b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426" w:hanging="0"/>
      <w:outlineLvl w:val="8"/>
    </w:pPr>
    <w:rPr>
      <w:sz w:val="24"/>
      <w:szCs w:val="24"/>
      <w:lang w:val="en-GB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ing1Char">
    <w:name w:val="Heading 1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14601" w:leader="none"/>
      </w:tabs>
      <w:spacing w:lineRule="auto" w:line="360"/>
      <w:ind w:left="1134" w:right="1701" w:hanging="0"/>
      <w:jc w:val="center"/>
    </w:pPr>
    <w:rPr>
      <w:b/>
      <w:bCs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itre3fred">
    <w:name w:val="titre3fred"/>
    <w:basedOn w:val="Normal"/>
    <w:qFormat/>
    <w:pPr>
      <w:spacing w:lineRule="auto" w:line="360" w:before="0" w:after="200"/>
      <w:jc w:val="both"/>
    </w:pPr>
    <w:rPr/>
  </w:style>
  <w:style w:type="paragraph" w:styleId="TextBodyIndent">
    <w:name w:val="Body Text Indent"/>
    <w:basedOn w:val="Normal"/>
    <w:pPr>
      <w:spacing w:lineRule="auto" w:line="4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lockText">
    <w:name w:val="Block Text"/>
    <w:basedOn w:val="Normal"/>
    <w:qFormat/>
    <w:pPr>
      <w:ind w:left="5954" w:right="-426" w:hanging="5954"/>
    </w:pPr>
    <w:rPr>
      <w:rFonts w:ascii="Courier New" w:hAnsi="Courier New" w:cs="Courier New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1">
    <w:name w:val="Table 1"/>
    <w:basedOn w:val="Normal"/>
    <w:qFormat/>
    <w:pP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</w:tabs>
      <w:spacing w:lineRule="exact" w:line="240" w:before="60" w:after="60"/>
      <w:jc w:val="center"/>
    </w:pPr>
    <w:rPr>
      <w:rFonts w:ascii="Palatino" w:hAnsi="Palatino" w:cs="Palatino"/>
      <w:b/>
      <w:bCs/>
      <w:sz w:val="22"/>
      <w:szCs w:val="22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1:37:00Z</dcterms:created>
  <dc:creator>H ATTOUI</dc:creator>
  <dc:description/>
  <cp:keywords/>
  <dc:language>en-US</dc:language>
  <cp:lastModifiedBy>sushila</cp:lastModifiedBy>
  <cp:lastPrinted>2010-10-19T09:21:00Z</cp:lastPrinted>
  <dcterms:modified xsi:type="dcterms:W3CDTF">2011-07-25T11:38:00Z</dcterms:modified>
  <cp:revision>3</cp:revision>
  <dc:subject/>
  <dc:title>yunan orbivirus</dc:title>
</cp:coreProperties>
</file>